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dditional file 1. Fraction of lesions with cytogenetically detectable structures associated with gene amplification among soft tissue tumors. Only entities where more than five cases with abnormal karyotypes have been reported are included</w:t>
      </w:r>
      <w:r>
        <w:rPr>
          <w:vertAlign w:val="superscript"/>
        </w:rPr>
        <w:t>a</w:t>
      </w:r>
      <w:r>
        <w:rPr/>
        <w:t xml:space="preserve">. </w:t>
      </w:r>
    </w:p>
    <w:tbl>
      <w:tblPr>
        <w:tblW w:w="9212" w:type="dxa"/>
        <w:jc w:val="left"/>
        <w:tblInd w:w="-113" w:type="dxa"/>
        <w:tblLayout w:type="fixed"/>
        <w:tblCellMar>
          <w:top w:w="0" w:type="dxa"/>
          <w:left w:w="108" w:type="dxa"/>
          <w:bottom w:w="0" w:type="dxa"/>
          <w:right w:w="108" w:type="dxa"/>
        </w:tblCellMar>
      </w:tblPr>
      <w:tblGrid>
        <w:gridCol w:w="4068"/>
        <w:gridCol w:w="1440"/>
        <w:gridCol w:w="1260"/>
        <w:gridCol w:w="1260"/>
        <w:gridCol w:w="1184"/>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Tumor entity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No. of cas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dmin (%)</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hsr (%)</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ip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8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ipoblast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9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6</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hondroidlip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3.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6.7</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ngiomyolip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pindle cell / pleomorphic lip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Hibern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typical lipomatous tum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7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4.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6</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6</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differentiated lipo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8.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8.5</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7</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yxoid / round cell lipo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8</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leomorphic lipo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6.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iposarcoma NO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6.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8</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5</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dipocytic tumor special typ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Fibr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moplastic fibroblast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ngiofibr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olitary fibrous tum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2</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uperficial fibromatos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moid-type fibromatos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yofibroblastic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7.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2</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rmatofibrosarcoma protuberan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6.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Fibro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ow-grade fibromyxoid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8.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yxoinflammatory fibroblastic sar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6.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yxofibro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8</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5</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Fibro-/myofibroblast tumor special typ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ocalized giant cell tum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iffuse-type giant cell tum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enign fibrous histiocyt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eiomy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9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2</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4</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yogenic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5.5</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eiomyo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3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8.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6</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6</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Rhabdomyosarcoma NO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Rhabdomyosarcoma embryon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Rhabdomyosarcoma alveol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8</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Rhabdomyosarcoma pleomorphi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uscle tumor special typ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ericyt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pithelioid hemangioendotheli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8.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Kaposi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ngio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oft tissue tumor NO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7</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7</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yx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ngiomatoid fibrous histiocyt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4.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eurofibr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6.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3</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chwann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erineuri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al peripheral nerve sheath tum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6.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6</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Ossifying fibromyxoid tum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yoepithelioma/myoep carc/mixed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6.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2</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ynovial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2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4</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pithelioid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9</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lveolar soft part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lear cell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5</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esmoplastic round cell tum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differentiated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differentiated pleomorphic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5.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7</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9</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differentiated round cell sarc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oft tissue tumor special typ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1.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1</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w:t>
            </w:r>
          </w:p>
        </w:tc>
      </w:tr>
    </w:tbl>
    <w:p>
      <w:pPr>
        <w:pStyle w:val="Normal"/>
        <w:spacing w:lineRule="auto" w:line="480"/>
        <w:rPr>
          <w:vertAlign w:val="superscript"/>
        </w:rPr>
      </w:pPr>
      <w:r>
        <w:rPr>
          <w:vertAlign w:val="superscript"/>
        </w:rPr>
      </w:r>
    </w:p>
    <w:p>
      <w:pPr>
        <w:pStyle w:val="Normal"/>
        <w:spacing w:lineRule="auto" w:line="480"/>
        <w:rPr/>
      </w:pPr>
      <w:r>
        <w:rPr>
          <w:vertAlign w:val="superscript"/>
        </w:rPr>
        <w:t xml:space="preserve">a </w:t>
      </w:r>
      <w:r>
        <w:rPr/>
        <w:t xml:space="preserve">Data extracted from the Mitelman Database, version January 2017 [2].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14:19:00Z</dcterms:created>
  <dc:creator>105125</dc:creator>
  <dc:description/>
  <cp:keywords/>
  <dc:language>en-US</dc:language>
  <cp:lastModifiedBy>Mandahl Nils</cp:lastModifiedBy>
  <cp:lastPrinted>2011-10-11T15:51:00Z</cp:lastPrinted>
  <dcterms:modified xsi:type="dcterms:W3CDTF">2017-04-07T09:22:00Z</dcterms:modified>
  <cp:revision>6</cp:revision>
  <dc:subject/>
  <dc:title/>
</cp:coreProperties>
</file>